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243" w:type="dxa"/>
        <w:tblInd w:w="-670" w:type="dxa"/>
        <w:tblLook w:val="04A0" w:firstRow="1" w:lastRow="0" w:firstColumn="1" w:lastColumn="0" w:noHBand="0" w:noVBand="1"/>
      </w:tblPr>
      <w:tblGrid>
        <w:gridCol w:w="2827"/>
        <w:gridCol w:w="2101"/>
        <w:gridCol w:w="1843"/>
        <w:gridCol w:w="1701"/>
        <w:gridCol w:w="1701"/>
        <w:gridCol w:w="1842"/>
        <w:gridCol w:w="1960"/>
        <w:gridCol w:w="1268"/>
      </w:tblGrid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rediction type</w:t>
            </w:r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iRNA target-gene set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ffective genes in set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ignificant genes expected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ignificant genes observed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nrichment value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nrichment p-value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nrichment q-value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424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160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90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44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9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90E-06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23a-3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425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56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413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6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00E-05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23b-3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436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59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410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4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00E-05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224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329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32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81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5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40E-04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376c-3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351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38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84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4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40E-04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0b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791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98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37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20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.30E-04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43-3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204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01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43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4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4.40E-04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214-3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204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01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44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4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4.60E-04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49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003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51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91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6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5.20E-04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81a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474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69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411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6.00E-04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22-3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764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91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27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9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6.20E-04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377-3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495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74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416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7.30E-04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85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391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48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89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2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8.80E-04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212-3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279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20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59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2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20E-04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329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021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55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93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5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20E-04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5b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159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90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28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3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04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99b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054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64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00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4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27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41-3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473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68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407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37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330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61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40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76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5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49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0a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842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11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44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6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55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99a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94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49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83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4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68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98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691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73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03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7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05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32-3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360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40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77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22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let-7b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744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86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17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7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36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200a-3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416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54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90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0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76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34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10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28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60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4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0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81b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613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403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439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3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217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202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01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35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98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let-7c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714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79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08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6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.03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320c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363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41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75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0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.71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6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152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88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21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.88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92a-3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856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14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44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4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.88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320d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318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30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63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0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.88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let-7e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794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99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28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5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4.08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let-7a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707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77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05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6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4.16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8a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89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47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78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3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4.49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let-7d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699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75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02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5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4.56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320b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414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54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87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4.72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24-3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857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14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44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4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4.78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320a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414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54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86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5.38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50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003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51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81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2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5.55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5a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148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87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18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5.94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485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254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14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45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0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6.05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95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142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86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16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0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6.34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81c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379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45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76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6.78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551b-3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53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37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6.79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54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94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49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77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7.42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6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92b-3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796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99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26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4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7.65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6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36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489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72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403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08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7.90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6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497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051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63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91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02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.01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81d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729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432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462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07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34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.02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26b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52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89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41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40E-04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34E-02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26a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54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88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38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0E-04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34E-02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24-3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81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2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31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63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34E-02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454-3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84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37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6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34E-02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874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45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42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.58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34E-02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455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50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6.95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34E-02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94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41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37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09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34E-02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34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42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68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34E-02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30a-3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87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30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83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34E-02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93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873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18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57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8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.70E-04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19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200b-3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780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95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32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9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4.80E-04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19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200c-3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784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96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32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8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5.10E-04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19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20a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864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16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53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7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6.40E-04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19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429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783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96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32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8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7.00E-04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19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01-3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533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33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64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23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7.00E-04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19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06b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865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16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51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6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29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19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27a-3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723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81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13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8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44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19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7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867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17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50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5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93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19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27b-3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723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81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11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7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35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19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539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423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06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30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23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.83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19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98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515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29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54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9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.62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19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let-7c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522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31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56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9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.65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19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301b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651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63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90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7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.95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19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543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519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30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55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9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4.03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19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340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57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39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70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3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4.43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19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590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09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33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5.07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19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219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13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32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5.28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19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30b-3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639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60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86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6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5.36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19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let-7b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523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31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55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8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5.39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19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97-3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11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43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5.64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19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23a-3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794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99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26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4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6.16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19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301a-3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649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62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88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6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6.60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19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30a-3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639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60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85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6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7.00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19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let-7a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519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30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53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8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7.21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19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MiRanda+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34a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72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3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13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22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8.21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19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421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89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25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8.51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19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let-7d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518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30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52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7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8.85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19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454-3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643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61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85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5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36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19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23b-3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792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98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24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3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88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19E-03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miRDB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374a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749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87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216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6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4.09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5.73E-02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miRDB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30b-3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78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5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15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21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6.70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5.73E-02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miRDB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55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332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02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23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8.31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5.73E-02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miRDB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29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652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63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87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5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9.55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5.73E-02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miRDB+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17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476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19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43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20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4.43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8.55E-02</w:t>
            </w:r>
          </w:p>
        </w:tc>
      </w:tr>
      <w:tr w:rsidR="00375595" w:rsidRPr="00840CA4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miRDB+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93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465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16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40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21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4.54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8.55E-02</w:t>
            </w:r>
          </w:p>
        </w:tc>
      </w:tr>
      <w:tr w:rsidR="00375595" w:rsidRPr="00F15131" w:rsidTr="003C69AF">
        <w:trPr>
          <w:trHeight w:val="300"/>
        </w:trPr>
        <w:tc>
          <w:tcPr>
            <w:tcW w:w="2827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MiRanda+miRDB+TargetScan</w:t>
            </w:r>
            <w:proofErr w:type="spellEnd"/>
          </w:p>
        </w:tc>
        <w:tc>
          <w:tcPr>
            <w:tcW w:w="2101" w:type="dxa"/>
            <w:noWrap/>
            <w:hideMark/>
          </w:tcPr>
          <w:p w:rsidR="00375595" w:rsidRPr="00840CA4" w:rsidRDefault="00375595" w:rsidP="003C69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hsa-miR-20a-5p</w:t>
            </w:r>
          </w:p>
        </w:tc>
        <w:tc>
          <w:tcPr>
            <w:tcW w:w="1843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476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19</w:t>
            </w:r>
          </w:p>
        </w:tc>
        <w:tc>
          <w:tcPr>
            <w:tcW w:w="1701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41</w:t>
            </w:r>
          </w:p>
        </w:tc>
        <w:tc>
          <w:tcPr>
            <w:tcW w:w="1842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1.18</w:t>
            </w:r>
          </w:p>
        </w:tc>
        <w:tc>
          <w:tcPr>
            <w:tcW w:w="1960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8.65E-03</w:t>
            </w:r>
          </w:p>
        </w:tc>
        <w:tc>
          <w:tcPr>
            <w:tcW w:w="1268" w:type="dxa"/>
            <w:noWrap/>
            <w:hideMark/>
          </w:tcPr>
          <w:p w:rsidR="00375595" w:rsidRPr="00840CA4" w:rsidRDefault="00375595" w:rsidP="003C69AF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0CA4">
              <w:rPr>
                <w:rFonts w:ascii="Calibri" w:eastAsia="Times New Roman" w:hAnsi="Calibri" w:cs="Times New Roman"/>
                <w:color w:val="000000"/>
                <w:lang w:eastAsia="en-GB"/>
              </w:rPr>
              <w:t>8.55E-02</w:t>
            </w:r>
          </w:p>
        </w:tc>
      </w:tr>
    </w:tbl>
    <w:p w:rsidR="00B45213" w:rsidRDefault="00B45213">
      <w:bookmarkStart w:id="0" w:name="_GoBack"/>
      <w:bookmarkEnd w:id="0"/>
    </w:p>
    <w:sectPr w:rsidR="00B45213" w:rsidSect="003755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4F78C1"/>
    <w:multiLevelType w:val="hybridMultilevel"/>
    <w:tmpl w:val="5FDCE5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595"/>
    <w:rsid w:val="00375595"/>
    <w:rsid w:val="00B45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595"/>
  </w:style>
  <w:style w:type="paragraph" w:styleId="Heading1">
    <w:name w:val="heading 1"/>
    <w:basedOn w:val="Normal"/>
    <w:next w:val="Normal"/>
    <w:link w:val="Heading1Char"/>
    <w:uiPriority w:val="9"/>
    <w:qFormat/>
    <w:rsid w:val="0037559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59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3755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7559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755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5595"/>
  </w:style>
  <w:style w:type="paragraph" w:styleId="Footer">
    <w:name w:val="footer"/>
    <w:basedOn w:val="Normal"/>
    <w:link w:val="FooterChar"/>
    <w:uiPriority w:val="99"/>
    <w:unhideWhenUsed/>
    <w:rsid w:val="003755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5595"/>
  </w:style>
  <w:style w:type="character" w:styleId="Hyperlink">
    <w:name w:val="Hyperlink"/>
    <w:uiPriority w:val="99"/>
    <w:rsid w:val="00375595"/>
    <w:rPr>
      <w:color w:val="0000FF"/>
      <w:u w:val="single"/>
    </w:rPr>
  </w:style>
  <w:style w:type="character" w:customStyle="1" w:styleId="capture-id">
    <w:name w:val="capture-id"/>
    <w:basedOn w:val="DefaultParagraphFont"/>
    <w:rsid w:val="00375595"/>
  </w:style>
  <w:style w:type="character" w:styleId="FollowedHyperlink">
    <w:name w:val="FollowedHyperlink"/>
    <w:basedOn w:val="DefaultParagraphFont"/>
    <w:uiPriority w:val="99"/>
    <w:semiHidden/>
    <w:unhideWhenUsed/>
    <w:rsid w:val="00375595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595"/>
  </w:style>
  <w:style w:type="paragraph" w:styleId="Heading1">
    <w:name w:val="heading 1"/>
    <w:basedOn w:val="Normal"/>
    <w:next w:val="Normal"/>
    <w:link w:val="Heading1Char"/>
    <w:uiPriority w:val="9"/>
    <w:qFormat/>
    <w:rsid w:val="0037559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59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3755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7559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755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5595"/>
  </w:style>
  <w:style w:type="paragraph" w:styleId="Footer">
    <w:name w:val="footer"/>
    <w:basedOn w:val="Normal"/>
    <w:link w:val="FooterChar"/>
    <w:uiPriority w:val="99"/>
    <w:unhideWhenUsed/>
    <w:rsid w:val="003755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5595"/>
  </w:style>
  <w:style w:type="character" w:styleId="Hyperlink">
    <w:name w:val="Hyperlink"/>
    <w:uiPriority w:val="99"/>
    <w:rsid w:val="00375595"/>
    <w:rPr>
      <w:color w:val="0000FF"/>
      <w:u w:val="single"/>
    </w:rPr>
  </w:style>
  <w:style w:type="character" w:customStyle="1" w:styleId="capture-id">
    <w:name w:val="capture-id"/>
    <w:basedOn w:val="DefaultParagraphFont"/>
    <w:rsid w:val="00375595"/>
  </w:style>
  <w:style w:type="character" w:styleId="FollowedHyperlink">
    <w:name w:val="FollowedHyperlink"/>
    <w:basedOn w:val="DefaultParagraphFont"/>
    <w:uiPriority w:val="99"/>
    <w:semiHidden/>
    <w:unhideWhenUsed/>
    <w:rsid w:val="00375595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37</Words>
  <Characters>534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jn van de Bunt</dc:creator>
  <cp:lastModifiedBy>Martijn van de Bunt</cp:lastModifiedBy>
  <cp:revision>1</cp:revision>
  <dcterms:created xsi:type="dcterms:W3CDTF">2012-12-31T12:51:00Z</dcterms:created>
  <dcterms:modified xsi:type="dcterms:W3CDTF">2012-12-31T12:51:00Z</dcterms:modified>
</cp:coreProperties>
</file>